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4. </w:t>
      </w:r>
      <w:r>
        <w:rPr>
          <w:rFonts w:cs="Times New Roman" w:ascii="Times New Roman" w:hAnsi="Times New Roman"/>
          <w:lang w:val="en-US"/>
        </w:rPr>
        <w:t>Enriched biological processes in patients’ peripheral blood mononuclear cells during 24 hours of vorinostat treatment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96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4"/>
        <w:gridCol w:w="875"/>
        <w:gridCol w:w="607"/>
        <w:gridCol w:w="1316"/>
      </w:tblGrid>
      <w:tr>
        <w:trPr>
          <w:trHeight w:val="280" w:hRule="atLeast"/>
        </w:trPr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Biological process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n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%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-value</w:t>
            </w:r>
          </w:p>
        </w:tc>
      </w:tr>
      <w:tr>
        <w:trPr>
          <w:trHeight w:val="280" w:hRule="atLeast"/>
        </w:trPr>
        <w:tc>
          <w:tcPr>
            <w:tcW w:w="68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u w:val="single"/>
                <w:lang w:val="en-US"/>
              </w:rPr>
              <w:t xml:space="preserve">T2 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u w:val="single"/>
                <w:lang w:val="en-US"/>
              </w:rPr>
              <w:t>versu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u w:val="single"/>
                <w:lang w:val="en-US"/>
              </w:rPr>
              <w:t xml:space="preserve"> T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06350 transcription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253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5.1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1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44265 cellular macromolecule ca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8.2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44257 cellular protein ca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1.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07049 cell cycle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2.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51603 proteolysis involved in cellular protein ca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2.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19941 modification-dependent protein ca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3.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43632 modification-dependent macromolecule ca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3.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09057 macromolecule ca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3.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30163 protein ca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4.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06396 RNA processing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1.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9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45449 regulation of transcrip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27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5.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9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22402 cell cycle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3.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7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08380 RNA splicing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5.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7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51276 chromosome organiza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5.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7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06366 transcription from RNA polymerase II promoter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6.2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7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16568 chromatin modifica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1.2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06351 transcription, DNA-dependent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1.2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32774 RNA biosynthet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1.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16071 mRNA me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2.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00278 mitotic cell cycle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2.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06259 DNA me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5.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06397 mRNA processing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7.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06325 chromatin organiza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8.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45184 establishment of protein localiza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1.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15031 protein transport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1.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06974 response to DNA damage stimulu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4.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06511 ubiquitin-dependent protein ca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5.1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22403 cell cycle phase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5.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08104 protein localiza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6.1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51726 regulation of cell cycle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7.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33554 cellular response to str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1.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34660 ncRNA me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1.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34470 ncRNA processing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2.5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10605 negative regulation of macromolecule me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2.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43933 macromolecular complex subunit organiza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4.1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10604 positive regulation of macromolecule me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5.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06281 DNA repair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6.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51301 cell divis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7.1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48285 organelle fiss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8.2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51252 regulation of RNA me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8.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00279 M phase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9.2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65003 macromolecular complex assembly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9.5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00087 M phase of mitotic cell cycle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07067 mitosi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00280 nuclear divis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16265 death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06508 proteolysi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06355 regulation of transcription, DNA-dependent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08219 cell death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70727 cellular macromolecule localiza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45941 positive regulation of transcrip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45934 negative regulation of nucleobase, nucleoside, nucleotide and nucleic acid me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45935 positive regulation of nucleobase, nucleoside, nucleotide and nucleic acid me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10628 positive regulation of gene express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32268 regulation of cellular protein me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34613 cellular protein localiza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51186 cofactor me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51172 negative regulation of nitrogen compound me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51248 negative regulation of protein me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12501 programmed cell death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46907 intracellular transport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10629 negative regulation of gene express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32269 negative regulation of cellular protein me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06461 protein complex assembly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70271 protein complex biogenesi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51173 positive regulation of nitrogen compound me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06915 apoptosi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16481 negative regulation of transcrip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GO:0031328 positive regulation of cellular biosynthet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  <w:lang w:val="en-US"/>
              </w:rPr>
              <w:t xml:space="preserve">T24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u w:val="single"/>
                <w:lang w:val="en-US"/>
              </w:rPr>
              <w:t>vers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  <w:lang w:val="en-US"/>
              </w:rPr>
              <w:t xml:space="preserve"> T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350 transcrip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6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8.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16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7049 cell cycle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2.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11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45449 regulation of transcrip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8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5.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11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16568 chromatin modifica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.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396 RNA processing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3.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44265 cellular macromolecule ca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8.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51276 chromosome organiza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9.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9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22402 cell cycle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4.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9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44257 cellular protein ca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4.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9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9057 macromolecule ca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6.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9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51603 proteolysis involved in cellular protein ca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7.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9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19941 modification-dependent protein ca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8.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9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43632 modification-dependent macromolecule ca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8.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9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30163 protein ca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9.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9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325 chromatin organiza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3.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259 DNA me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7.2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0278 mitotic cell cycle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9.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7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351 transcription, DNA-dependent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.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366 transcription from RNA polymerase II promoter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.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32774 RNA biosynthet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.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8380 RNA splicing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3.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16071 mRNA me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4.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397 mRNA processing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.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16570 histone modifica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.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16569 covalent chromatin modifica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3.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33554 cellular response to str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3.5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45184 establishment of protein localiza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4.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974 response to DNA damage stimulu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5.1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15031 protein transport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5.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281 DNA repair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8.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43933 macromolecular complex subunit organiza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9.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22403 cell cycle phase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.1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7050 cell cycle arrest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.1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511 ubiquitin-dependent protein ca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2.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34470 ncRNA processing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2.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51252 regulation of RNA me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2.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10605 negative regulation of macromolecule me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2.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51726 regulation of cell cycle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3.1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51338 regulation of transferase activity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3.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65003 macromolecular complex assembly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3.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8104 protein localiza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3.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45859 regulation of protein kinase activity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3.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48285 organelle fiss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4.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34660 ncRNA me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4.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43549 regulation of kinase activity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4.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355 regulation of transcription, DNA-dependent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7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4.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16265 death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4.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8219 cell death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6.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70727 cellular macromolecule localiza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6.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42325 regulation of phosphoryla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6.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51301 cell divis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7.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42981 regulation of apoptosi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8.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0280 nuclear divis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8.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7067 mitosi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8.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34613 cellular protein localiza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9.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nb-NO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51174 regulation of phosphorus me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19220 regulation of phosphate me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43067 regulation of programmed cell death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0087 M phase of mitotic cell cycle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45941 positive regulation of transcrip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10941 regulation of cell death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GO:0045934 negative regulation of nucleobase, nucleoside,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ucleotide and nucleic acid me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12501 programmed cell death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461 protein complex assembly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70271 protein complex biogenesi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352 transcription initia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0279 M phase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10628 positive regulation of gene express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10604 positive regulation of macromolecule me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399 tRNA me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473 protein amino acid acetyla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51172 negative regulation of nitrogen compound me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8033 tRNA processing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886 intracellular protein transport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43065 positive regulation of apoptosi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34621 cellular macromolecular complex subunit organiza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GO:0045935 positive regulation of nucleobase, nucleoside, nucleotide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nd nucleic acid me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915 apoptosi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43068 positive regulation of programmed cell death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51188 cofactor biosynthet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10942 positive regulation of cell death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368 RNA elongation from RNA polymerase II promoter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46907 intracellular transport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0394 RNA splicing, via endonucleolytic cleavage and liga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388 tRNA splicing, via endonucleolytic cleavage and liga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31327 negative regulation of cellular biosynthet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9890 negative regulation of biosynthet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31400 negative regulation of protein modification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51186 cofactor me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916 anti-apoptosi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354 RNA elonga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51173 positive regulation of nitrogen compound me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10557 positive regulation of macromolecule biosynthet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32259 methyla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367 transcription initiation from RNA polymerase II promoter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16481 negative regulation of transcrip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43543 protein amino acid acyla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10558 negative regulation of macromolecule biosynthet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22613 ribonucleoprotein complex biogenesi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732 coenzyme metabol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42791 5S class rRNA transcrip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42797 tRNA transcription from RNA polymerase III promoter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0079 regulation of cyclin-dependent protein kinase activity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10629 negative regulation of gene express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412 translation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>
        <w:trPr>
          <w:trHeight w:val="280" w:hRule="atLeast"/>
        </w:trPr>
        <w:tc>
          <w:tcPr>
            <w:tcW w:w="68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9891 positive regulation of biosynthetic proce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cs="Times New Roman" w:ascii="Times New Roman" w:hAnsi="Times New Roman"/>
          <w:bCs/>
          <w:color w:val="000000"/>
          <w:vertAlign w:val="superscript"/>
          <w:lang w:val="en-US"/>
        </w:rPr>
        <w:t>a</w:t>
      </w:r>
      <w:r>
        <w:rPr>
          <w:rFonts w:cs="Times New Roman" w:ascii="Times New Roman" w:hAnsi="Times New Roman"/>
          <w:bCs/>
          <w:color w:val="000000"/>
          <w:lang w:val="en-US"/>
        </w:rPr>
        <w:t>Gene Ontology (GO) terms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b</w:t>
      </w:r>
      <w:r>
        <w:rPr>
          <w:rFonts w:cs="Times New Roman" w:ascii="Times New Roman" w:hAnsi="Times New Roman"/>
          <w:lang w:val="en-US"/>
        </w:rPr>
        <w:t>T0 represents baseline peripheral blood mononuclear cells (PBMC) samples; T2 and T24 represent PBMC samples collected two and 24 hours, respectively, after the patients had received the daily dose of vorinostat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1T09:08:00Z</dcterms:created>
  <dc:creator>erta kalanxhi</dc:creator>
  <dc:description/>
  <cp:keywords/>
  <dc:language>en-US</dc:language>
  <cp:lastModifiedBy>Anne H. Ree</cp:lastModifiedBy>
  <dcterms:modified xsi:type="dcterms:W3CDTF">2014-02-01T09:08:00Z</dcterms:modified>
  <cp:revision>2</cp:revision>
  <dc:subject/>
  <dc:title/>
</cp:coreProperties>
</file>